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2AB56" w14:textId="77777777" w:rsidR="00A10351" w:rsidRDefault="000172E8">
      <w:r>
        <w:rPr>
          <w:rFonts w:hint="eastAsia"/>
          <w:noProof/>
        </w:rPr>
        <w:drawing>
          <wp:inline distT="0" distB="0" distL="114300" distR="114300" wp14:anchorId="4632AB59" wp14:editId="4632AB5A">
            <wp:extent cx="5269865" cy="2122805"/>
            <wp:effectExtent l="0" t="0" r="635" b="10795"/>
            <wp:docPr id="1" name="图片 1" descr="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2AB57" w14:textId="03EEFCD1" w:rsidR="00A10351" w:rsidRDefault="000172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 xml:space="preserve">ure </w:t>
      </w:r>
      <w:r w:rsidR="005D5C5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Violin plots of common rust scores in the (A) Drought Tolerant Maize for Africa (DTMA) panel and DH</w:t>
      </w:r>
      <w:r>
        <w:rPr>
          <w:rFonts w:ascii="Times New Roman" w:hAnsi="Times New Roman" w:cs="Times New Roman" w:hint="eastAsia"/>
          <w:sz w:val="24"/>
        </w:rPr>
        <w:t>1 population</w:t>
      </w:r>
      <w:r>
        <w:rPr>
          <w:rFonts w:ascii="Times New Roman" w:hAnsi="Times New Roman" w:cs="Times New Roman"/>
          <w:sz w:val="24"/>
        </w:rPr>
        <w:t xml:space="preserve"> and (B) subgroups of the DTMA panel.</w:t>
      </w:r>
      <w:r>
        <w:rPr>
          <w:rFonts w:ascii="Times New Roman" w:hAnsi="Times New Roman" w:cs="Times New Roman"/>
        </w:rPr>
        <w:t xml:space="preserve"> </w:t>
      </w:r>
    </w:p>
    <w:p w14:paraId="4632AB58" w14:textId="77777777" w:rsidR="00A10351" w:rsidRDefault="00A1035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1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0MDSwMDc3MzAyNTVT0lEKTi0uzszPAykwqgUAyRYopSwAAAA="/>
  </w:docVars>
  <w:rsids>
    <w:rsidRoot w:val="54952337"/>
    <w:rsid w:val="000172E8"/>
    <w:rsid w:val="00407CDE"/>
    <w:rsid w:val="00474FAC"/>
    <w:rsid w:val="00536875"/>
    <w:rsid w:val="005D5C5A"/>
    <w:rsid w:val="00651B83"/>
    <w:rsid w:val="006F61BA"/>
    <w:rsid w:val="00A10351"/>
    <w:rsid w:val="00F2138C"/>
    <w:rsid w:val="09102166"/>
    <w:rsid w:val="12EC0BBF"/>
    <w:rsid w:val="1AE85122"/>
    <w:rsid w:val="1EE609DB"/>
    <w:rsid w:val="27773E3A"/>
    <w:rsid w:val="27AC126C"/>
    <w:rsid w:val="39D8621E"/>
    <w:rsid w:val="3AAF4450"/>
    <w:rsid w:val="3BFA1FF7"/>
    <w:rsid w:val="445E219D"/>
    <w:rsid w:val="54952337"/>
    <w:rsid w:val="54B513AB"/>
    <w:rsid w:val="58F0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2A99F"/>
  <w15:docId w15:val="{7D61C53A-0538-40BD-9D83-D7EABA35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rsid w:val="006F6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F61BA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42984EF-F2F2-49AB-BDE4-1F3BF15B2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>CIMMYT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</dc:creator>
  <cp:lastModifiedBy>ZHANG, Xuecai (CIMMYT)</cp:lastModifiedBy>
  <cp:revision>8</cp:revision>
  <dcterms:created xsi:type="dcterms:W3CDTF">2021-02-18T22:00:00Z</dcterms:created>
  <dcterms:modified xsi:type="dcterms:W3CDTF">2021-05-11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  <property fmtid="{D5CDD505-2E9C-101B-9397-08002B2CF9AE}" pid="3" name="grammarly_documentId">
    <vt:lpwstr>documentId_5214</vt:lpwstr>
  </property>
  <property fmtid="{D5CDD505-2E9C-101B-9397-08002B2CF9AE}" pid="4" name="grammarly_documentContext">
    <vt:lpwstr>{"goals":[],"domain":"general","emotions":[],"dialect":"american"}</vt:lpwstr>
  </property>
</Properties>
</file>